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110C5" w14:textId="78B2AFFA" w:rsidR="0056076B" w:rsidRDefault="00594545" w:rsidP="0059454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94545">
        <w:rPr>
          <w:rFonts w:ascii="Times New Roman" w:hAnsi="Times New Roman" w:cs="Times New Roman"/>
          <w:b/>
          <w:bCs/>
          <w:sz w:val="28"/>
          <w:szCs w:val="28"/>
          <w:lang w:val="en-US"/>
        </w:rPr>
        <w:t>Compliance Observation form</w:t>
      </w:r>
    </w:p>
    <w:p w14:paraId="7931F494" w14:textId="77777777" w:rsidR="00594545" w:rsidRPr="00594545" w:rsidRDefault="00594545" w:rsidP="0059454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674"/>
        <w:gridCol w:w="5311"/>
      </w:tblGrid>
      <w:tr w:rsidR="00594545" w14:paraId="75B28791" w14:textId="77777777" w:rsidTr="00431779">
        <w:tc>
          <w:tcPr>
            <w:tcW w:w="4674" w:type="dxa"/>
          </w:tcPr>
          <w:p w14:paraId="148CE51C" w14:textId="77777777" w:rsidR="00594545" w:rsidRDefault="00594545" w:rsidP="00431779">
            <w:r>
              <w:t>Facility:</w:t>
            </w:r>
          </w:p>
        </w:tc>
        <w:tc>
          <w:tcPr>
            <w:tcW w:w="5311" w:type="dxa"/>
          </w:tcPr>
          <w:p w14:paraId="7C3E1B84" w14:textId="77777777" w:rsidR="00594545" w:rsidRDefault="00594545" w:rsidP="00431779">
            <w:proofErr w:type="gramStart"/>
            <w:r>
              <w:t>Date :</w:t>
            </w:r>
            <w:proofErr w:type="gramEnd"/>
          </w:p>
        </w:tc>
      </w:tr>
      <w:tr w:rsidR="00594545" w14:paraId="5F018EF7" w14:textId="77777777" w:rsidTr="00431779">
        <w:tc>
          <w:tcPr>
            <w:tcW w:w="4674" w:type="dxa"/>
          </w:tcPr>
          <w:p w14:paraId="5D07C62D" w14:textId="77777777" w:rsidR="00594545" w:rsidRDefault="00594545" w:rsidP="00431779">
            <w:r>
              <w:t>Ward:</w:t>
            </w:r>
          </w:p>
        </w:tc>
        <w:tc>
          <w:tcPr>
            <w:tcW w:w="5311" w:type="dxa"/>
          </w:tcPr>
          <w:p w14:paraId="0E4A99F9" w14:textId="77777777" w:rsidR="00594545" w:rsidRDefault="00594545" w:rsidP="00431779">
            <w:r>
              <w:t>Start time:</w:t>
            </w:r>
          </w:p>
        </w:tc>
      </w:tr>
      <w:tr w:rsidR="00594545" w14:paraId="7B07454C" w14:textId="77777777" w:rsidTr="00431779">
        <w:tc>
          <w:tcPr>
            <w:tcW w:w="4674" w:type="dxa"/>
          </w:tcPr>
          <w:p w14:paraId="59D68BB2" w14:textId="77777777" w:rsidR="00594545" w:rsidRDefault="00594545" w:rsidP="00431779">
            <w:r>
              <w:t xml:space="preserve">Shift: morning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3F2B7706" wp14:editId="0181EF09">
                  <wp:extent cx="123825" cy="123825"/>
                  <wp:effectExtent l="0" t="0" r="0" b="0"/>
                  <wp:docPr id="1082856718" name="Picture 10828567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t xml:space="preserve">            night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0BBD52E" wp14:editId="70EE264B">
                  <wp:extent cx="123825" cy="123825"/>
                  <wp:effectExtent l="0" t="0" r="0" b="0"/>
                  <wp:docPr id="1037091776" name="Picture 10370917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1" w:type="dxa"/>
          </w:tcPr>
          <w:p w14:paraId="16BA1012" w14:textId="77777777" w:rsidR="00594545" w:rsidRDefault="00594545" w:rsidP="00431779">
            <w:r>
              <w:t>End time:</w:t>
            </w:r>
          </w:p>
        </w:tc>
      </w:tr>
      <w:tr w:rsidR="00594545" w14:paraId="35A612C9" w14:textId="77777777" w:rsidTr="00431779">
        <w:tc>
          <w:tcPr>
            <w:tcW w:w="4674" w:type="dxa"/>
          </w:tcPr>
          <w:p w14:paraId="60FA6EBE" w14:textId="77777777" w:rsidR="00594545" w:rsidRDefault="00594545" w:rsidP="00431779"/>
        </w:tc>
        <w:tc>
          <w:tcPr>
            <w:tcW w:w="5311" w:type="dxa"/>
          </w:tcPr>
          <w:p w14:paraId="02774BDD" w14:textId="77777777" w:rsidR="00594545" w:rsidRDefault="00594545" w:rsidP="00431779">
            <w:r>
              <w:t>Session duration:</w:t>
            </w:r>
          </w:p>
        </w:tc>
      </w:tr>
    </w:tbl>
    <w:p w14:paraId="389A1060" w14:textId="77777777" w:rsidR="00594545" w:rsidRDefault="00594545" w:rsidP="00594545">
      <w:pPr>
        <w:jc w:val="center"/>
        <w:rPr>
          <w:lang w:val="en-US"/>
        </w:rPr>
      </w:pPr>
    </w:p>
    <w:p w14:paraId="430CDF66" w14:textId="77777777" w:rsidR="00594545" w:rsidRDefault="00594545" w:rsidP="00594545">
      <w:pPr>
        <w:jc w:val="center"/>
        <w:rPr>
          <w:lang w:val="en-US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424"/>
        <w:gridCol w:w="1076"/>
        <w:gridCol w:w="1621"/>
        <w:gridCol w:w="2701"/>
        <w:gridCol w:w="3163"/>
      </w:tblGrid>
      <w:tr w:rsidR="00594545" w14:paraId="46DCA22F" w14:textId="77777777" w:rsidTr="007821A9">
        <w:trPr>
          <w:trHeight w:val="432"/>
        </w:trPr>
        <w:tc>
          <w:tcPr>
            <w:tcW w:w="2439" w:type="dxa"/>
            <w:gridSpan w:val="2"/>
          </w:tcPr>
          <w:p w14:paraId="1AA6985F" w14:textId="77777777" w:rsidR="00594545" w:rsidRDefault="00594545" w:rsidP="00431779">
            <w:pPr>
              <w:spacing w:line="360" w:lineRule="auto"/>
            </w:pPr>
            <w:r>
              <w:t>Prof.cat</w:t>
            </w:r>
          </w:p>
        </w:tc>
        <w:tc>
          <w:tcPr>
            <w:tcW w:w="7546" w:type="dxa"/>
            <w:gridSpan w:val="3"/>
          </w:tcPr>
          <w:p w14:paraId="04302A8A" w14:textId="77777777" w:rsidR="00594545" w:rsidRDefault="00594545" w:rsidP="00431779">
            <w:pPr>
              <w:spacing w:line="360" w:lineRule="auto"/>
            </w:pPr>
          </w:p>
        </w:tc>
      </w:tr>
      <w:tr w:rsidR="00594545" w14:paraId="033859CC" w14:textId="77777777" w:rsidTr="007821A9">
        <w:trPr>
          <w:trHeight w:val="432"/>
        </w:trPr>
        <w:tc>
          <w:tcPr>
            <w:tcW w:w="2439" w:type="dxa"/>
            <w:gridSpan w:val="2"/>
          </w:tcPr>
          <w:p w14:paraId="1946CBCE" w14:textId="77777777" w:rsidR="00594545" w:rsidRDefault="00594545" w:rsidP="00431779">
            <w:pPr>
              <w:spacing w:line="360" w:lineRule="auto"/>
            </w:pPr>
            <w:r>
              <w:t>code</w:t>
            </w:r>
          </w:p>
        </w:tc>
        <w:tc>
          <w:tcPr>
            <w:tcW w:w="7546" w:type="dxa"/>
            <w:gridSpan w:val="3"/>
          </w:tcPr>
          <w:p w14:paraId="4C05526F" w14:textId="77777777" w:rsidR="00594545" w:rsidRDefault="00594545" w:rsidP="00431779">
            <w:pPr>
              <w:spacing w:line="360" w:lineRule="auto"/>
            </w:pPr>
          </w:p>
        </w:tc>
      </w:tr>
      <w:tr w:rsidR="00594545" w14:paraId="09CF968D" w14:textId="77777777" w:rsidTr="007821A9">
        <w:trPr>
          <w:trHeight w:val="432"/>
        </w:trPr>
        <w:tc>
          <w:tcPr>
            <w:tcW w:w="2439" w:type="dxa"/>
            <w:gridSpan w:val="2"/>
          </w:tcPr>
          <w:p w14:paraId="23D9A90C" w14:textId="77777777" w:rsidR="00594545" w:rsidRDefault="00594545" w:rsidP="00431779">
            <w:pPr>
              <w:spacing w:line="360" w:lineRule="auto"/>
            </w:pPr>
            <w:r>
              <w:t>N</w:t>
            </w:r>
          </w:p>
        </w:tc>
        <w:tc>
          <w:tcPr>
            <w:tcW w:w="7546" w:type="dxa"/>
            <w:gridSpan w:val="3"/>
          </w:tcPr>
          <w:p w14:paraId="70370534" w14:textId="77777777" w:rsidR="00594545" w:rsidRDefault="00594545" w:rsidP="00431779">
            <w:pPr>
              <w:spacing w:line="360" w:lineRule="auto"/>
            </w:pPr>
          </w:p>
        </w:tc>
      </w:tr>
      <w:tr w:rsidR="00594545" w14:paraId="329297AB" w14:textId="77777777" w:rsidTr="007821A9">
        <w:trPr>
          <w:trHeight w:val="432"/>
        </w:trPr>
        <w:tc>
          <w:tcPr>
            <w:tcW w:w="1357" w:type="dxa"/>
          </w:tcPr>
          <w:p w14:paraId="7BCF6008" w14:textId="77777777" w:rsidR="00594545" w:rsidRPr="007821A9" w:rsidRDefault="00594545" w:rsidP="00431779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>Opportunity</w:t>
            </w:r>
          </w:p>
        </w:tc>
        <w:tc>
          <w:tcPr>
            <w:tcW w:w="2717" w:type="dxa"/>
            <w:gridSpan w:val="2"/>
          </w:tcPr>
          <w:p w14:paraId="5DA417AD" w14:textId="77777777" w:rsidR="00594545" w:rsidRPr="007821A9" w:rsidRDefault="00594545" w:rsidP="00431779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>Indication</w:t>
            </w:r>
          </w:p>
        </w:tc>
        <w:tc>
          <w:tcPr>
            <w:tcW w:w="2725" w:type="dxa"/>
          </w:tcPr>
          <w:p w14:paraId="7B2D42F4" w14:textId="77777777" w:rsidR="00594545" w:rsidRPr="007821A9" w:rsidRDefault="00594545" w:rsidP="00431779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>HH Action</w:t>
            </w:r>
          </w:p>
        </w:tc>
        <w:tc>
          <w:tcPr>
            <w:tcW w:w="3186" w:type="dxa"/>
          </w:tcPr>
          <w:p w14:paraId="126E7531" w14:textId="32A087DC" w:rsidR="00594545" w:rsidRPr="007821A9" w:rsidRDefault="00594545" w:rsidP="00431779">
            <w:pPr>
              <w:spacing w:line="360" w:lineRule="auto"/>
              <w:rPr>
                <w:b/>
                <w:bCs/>
              </w:rPr>
            </w:pPr>
            <w:r w:rsidRPr="007821A9">
              <w:rPr>
                <w:b/>
                <w:bCs/>
              </w:rPr>
              <w:t xml:space="preserve">Specific </w:t>
            </w:r>
            <w:r w:rsidR="007821A9" w:rsidRPr="007821A9">
              <w:rPr>
                <w:b/>
                <w:bCs/>
              </w:rPr>
              <w:t>disease (</w:t>
            </w:r>
            <w:r w:rsidRPr="007821A9">
              <w:rPr>
                <w:b/>
                <w:bCs/>
              </w:rPr>
              <w:t>s</w:t>
            </w:r>
            <w:proofErr w:type="gramStart"/>
            <w:r w:rsidRPr="007821A9">
              <w:rPr>
                <w:b/>
                <w:bCs/>
              </w:rPr>
              <w:t>):…</w:t>
            </w:r>
            <w:proofErr w:type="gramEnd"/>
            <w:r w:rsidRPr="007821A9">
              <w:rPr>
                <w:b/>
                <w:bCs/>
              </w:rPr>
              <w:t>…………</w:t>
            </w:r>
          </w:p>
        </w:tc>
      </w:tr>
      <w:tr w:rsidR="00594545" w14:paraId="5129E408" w14:textId="77777777" w:rsidTr="007821A9">
        <w:trPr>
          <w:trHeight w:val="432"/>
        </w:trPr>
        <w:tc>
          <w:tcPr>
            <w:tcW w:w="1357" w:type="dxa"/>
          </w:tcPr>
          <w:p w14:paraId="3CD13DCF" w14:textId="77777777" w:rsidR="00594545" w:rsidRDefault="00594545" w:rsidP="00431779">
            <w:pPr>
              <w:spacing w:line="360" w:lineRule="auto"/>
            </w:pPr>
            <w:r>
              <w:t>1</w:t>
            </w:r>
          </w:p>
        </w:tc>
        <w:tc>
          <w:tcPr>
            <w:tcW w:w="2717" w:type="dxa"/>
            <w:gridSpan w:val="2"/>
          </w:tcPr>
          <w:p w14:paraId="423CFB00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 xml:space="preserve">ore touching </w:t>
            </w:r>
            <w:r w:rsidRPr="009254EB">
              <w:rPr>
                <w:sz w:val="18"/>
                <w:szCs w:val="18"/>
                <w:lang w:val="en-GB"/>
              </w:rPr>
              <w:t>pat</w:t>
            </w:r>
            <w:r>
              <w:rPr>
                <w:sz w:val="18"/>
                <w:szCs w:val="18"/>
                <w:lang w:val="en-GB"/>
              </w:rPr>
              <w:t>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015B3847" wp14:editId="238AA05C">
                  <wp:extent cx="123825" cy="12382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8760FCF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>ore</w:t>
            </w:r>
            <w:r w:rsidRPr="009254EB">
              <w:rPr>
                <w:sz w:val="18"/>
                <w:szCs w:val="18"/>
                <w:lang w:val="en-GB"/>
              </w:rPr>
              <w:t>-asept</w:t>
            </w:r>
            <w:r>
              <w:rPr>
                <w:sz w:val="18"/>
                <w:szCs w:val="18"/>
                <w:lang w:val="en-GB"/>
              </w:rPr>
              <w:t>ic procedure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1836B57A" wp14:editId="05DCD650">
                  <wp:extent cx="123825" cy="12382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44945C1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shd w:val="clear" w:color="auto" w:fill="CCCCCC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</w:t>
            </w:r>
            <w:r>
              <w:rPr>
                <w:sz w:val="18"/>
                <w:szCs w:val="18"/>
                <w:lang w:val="en-GB"/>
              </w:rPr>
              <w:t>ter body fluid exposure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041673C0" wp14:editId="6C633CD0">
                  <wp:extent cx="123825" cy="1238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 xml:space="preserve"> risk</w:t>
            </w:r>
            <w:r w:rsidRPr="009254EB">
              <w:rPr>
                <w:sz w:val="18"/>
                <w:szCs w:val="18"/>
                <w:lang w:val="en-GB"/>
              </w:rPr>
              <w:t>.</w:t>
            </w:r>
          </w:p>
          <w:p w14:paraId="2A05B084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>er touching a pat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3620F8A1" wp14:editId="29EEFA80">
                  <wp:extent cx="123825" cy="12382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75182A8" w14:textId="77777777" w:rsidR="00594545" w:rsidRDefault="00594545" w:rsidP="00431779">
            <w:pPr>
              <w:spacing w:line="360" w:lineRule="auto"/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 xml:space="preserve">er touching patient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500CDB50" wp14:editId="18466B99">
                  <wp:extent cx="123825" cy="12382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urrounding</w:t>
            </w:r>
          </w:p>
        </w:tc>
        <w:tc>
          <w:tcPr>
            <w:tcW w:w="2725" w:type="dxa"/>
          </w:tcPr>
          <w:p w14:paraId="4D0E448B" w14:textId="77777777" w:rsidR="00594545" w:rsidRPr="002F3B05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sz w:val="18"/>
                <w:szCs w:val="18"/>
                <w:lang w:val="en-GB"/>
              </w:rPr>
              <w:t>Han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Rub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609A96C2" wp14:editId="259689F0">
                  <wp:extent cx="123825" cy="1238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7685659" w14:textId="77777777" w:rsidR="00594545" w:rsidRPr="00684A89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B368086" wp14:editId="14ED6156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34925</wp:posOffset>
                      </wp:positionV>
                      <wp:extent cx="101600" cy="90805"/>
                      <wp:effectExtent l="6350" t="13335" r="6350" b="10160"/>
                      <wp:wrapNone/>
                      <wp:docPr id="59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D91E3C" id="Rectangle 66" o:spid="_x0000_s1026" style="position:absolute;margin-left:64.35pt;margin-top:2.75pt;width:8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HFMSjPcAAAACAEA&#10;AA8AAAAAAAAAAAAAAAAAYgQAAGRycy9kb3ducmV2LnhtbFBLBQYAAAAABAAEAPMAAABrBQAAAAA=&#10;"/>
                  </w:pict>
                </mc:Fallback>
              </mc:AlternateConten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Hand Washing</w:t>
            </w:r>
          </w:p>
          <w:p w14:paraId="38C5639B" w14:textId="77777777" w:rsidR="00594545" w:rsidRPr="00A03C14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078B11E5" w14:textId="77777777" w:rsidR="00594545" w:rsidRPr="00684A89" w:rsidRDefault="00594545" w:rsidP="00431779">
            <w:pPr>
              <w:pStyle w:val="TableText"/>
              <w:spacing w:line="360" w:lineRule="auto"/>
              <w:rPr>
                <w:b/>
                <w:bCs/>
                <w:iCs/>
                <w:color w:val="808285"/>
                <w:sz w:val="14"/>
                <w:szCs w:val="14"/>
                <w:lang w:val="en-GB"/>
              </w:rPr>
            </w:pPr>
            <w:bookmarkStart w:id="0" w:name="Check9"/>
            <w:r w:rsidRPr="002F3B05">
              <w:rPr>
                <w:iCs/>
                <w:color w:val="808285"/>
                <w:sz w:val="18"/>
                <w:szCs w:val="18"/>
                <w:lang w:val="en-GB"/>
              </w:rPr>
              <w:t xml:space="preserve">   </w:t>
            </w:r>
            <w:r w:rsidRPr="00684A89">
              <w:rPr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sym w:font="Wingdings 2" w:char="F081"/>
            </w:r>
            <w:bookmarkEnd w:id="0"/>
            <w:r w:rsidRPr="00684A89">
              <w:rPr>
                <w:b/>
                <w:bCs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684A89">
              <w:rPr>
                <w:b/>
                <w:bCs/>
                <w:iCs/>
                <w:color w:val="000000" w:themeColor="text1"/>
                <w:sz w:val="14"/>
                <w:szCs w:val="14"/>
                <w:lang w:val="en-GB"/>
              </w:rPr>
              <w:t>gloves</w:t>
            </w:r>
          </w:p>
          <w:p w14:paraId="7D3A36D5" w14:textId="77777777" w:rsidR="00594545" w:rsidRDefault="00594545" w:rsidP="00431779">
            <w:pPr>
              <w:spacing w:line="360" w:lineRule="auto"/>
            </w:pPr>
          </w:p>
        </w:tc>
        <w:tc>
          <w:tcPr>
            <w:tcW w:w="3186" w:type="dxa"/>
          </w:tcPr>
          <w:p w14:paraId="3D5695DF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BBCCBF" wp14:editId="4CAAB78B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6035</wp:posOffset>
                      </wp:positionV>
                      <wp:extent cx="101600" cy="90805"/>
                      <wp:effectExtent l="6350" t="13335" r="6350" b="10160"/>
                      <wp:wrapNone/>
                      <wp:docPr id="5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5E9159" id="Rectangle 48" o:spid="_x0000_s1026" style="position:absolute;margin-left:51.15pt;margin-top:2.05pt;width:8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BXaF9X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F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ace </w: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M</w:t>
            </w:r>
            <w:r>
              <w:rPr>
                <w:b/>
                <w:bCs/>
                <w:sz w:val="18"/>
                <w:szCs w:val="18"/>
                <w:lang w:val="en-GB"/>
              </w:rPr>
              <w:t>ask</w:t>
            </w:r>
          </w:p>
          <w:p w14:paraId="3DC055AB" w14:textId="77777777" w:rsidR="00594545" w:rsidRPr="00A03C14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16A349CE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502896" wp14:editId="3A31DB35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6510</wp:posOffset>
                      </wp:positionV>
                      <wp:extent cx="101600" cy="90805"/>
                      <wp:effectExtent l="10795" t="5080" r="11430" b="8890"/>
                      <wp:wrapNone/>
                      <wp:docPr id="57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4F8148" id="Rectangle 49" o:spid="_x0000_s1026" style="position:absolute;margin-left:33.2pt;margin-top:1.3pt;width:8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ggle</w:t>
            </w:r>
          </w:p>
          <w:p w14:paraId="11531EA8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3CCBDD10" w14:textId="51ED2EC3" w:rsidR="00594545" w:rsidRPr="00A03C14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B35C7E" wp14:editId="265BD351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30480</wp:posOffset>
                      </wp:positionV>
                      <wp:extent cx="101600" cy="90805"/>
                      <wp:effectExtent l="10795" t="10795" r="11430" b="12700"/>
                      <wp:wrapNone/>
                      <wp:docPr id="56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B12B9C" id="Rectangle 50" o:spid="_x0000_s1026" style="position:absolute;margin-left:70.1pt;margin-top:2.4pt;width:8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Ki7U6r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wn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94545">
              <w:rPr>
                <w:sz w:val="18"/>
                <w:szCs w:val="18"/>
                <w:lang w:val="en-GB"/>
              </w:rPr>
              <w:t>or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apron</w:t>
            </w:r>
            <w:proofErr w:type="gramEnd"/>
          </w:p>
          <w:p w14:paraId="73EC73F8" w14:textId="77777777" w:rsidR="00594545" w:rsidRDefault="00594545" w:rsidP="00431779">
            <w:pPr>
              <w:spacing w:line="360" w:lineRule="auto"/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</w:tc>
      </w:tr>
      <w:tr w:rsidR="00594545" w14:paraId="4727EFF9" w14:textId="77777777" w:rsidTr="007821A9">
        <w:trPr>
          <w:trHeight w:val="432"/>
        </w:trPr>
        <w:tc>
          <w:tcPr>
            <w:tcW w:w="1357" w:type="dxa"/>
          </w:tcPr>
          <w:p w14:paraId="4F1DF952" w14:textId="77777777" w:rsidR="00594545" w:rsidRDefault="00594545" w:rsidP="00431779">
            <w:pPr>
              <w:spacing w:line="360" w:lineRule="auto"/>
            </w:pPr>
            <w:r>
              <w:t>2</w:t>
            </w:r>
          </w:p>
        </w:tc>
        <w:tc>
          <w:tcPr>
            <w:tcW w:w="2717" w:type="dxa"/>
            <w:gridSpan w:val="2"/>
          </w:tcPr>
          <w:p w14:paraId="4BF2A6A4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 xml:space="preserve">ore touching </w:t>
            </w:r>
            <w:r w:rsidRPr="009254EB">
              <w:rPr>
                <w:sz w:val="18"/>
                <w:szCs w:val="18"/>
                <w:lang w:val="en-GB"/>
              </w:rPr>
              <w:t>pat</w:t>
            </w:r>
            <w:r>
              <w:rPr>
                <w:sz w:val="18"/>
                <w:szCs w:val="18"/>
                <w:lang w:val="en-GB"/>
              </w:rPr>
              <w:t>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51DF3E38" wp14:editId="7C62C4A1">
                  <wp:extent cx="123825" cy="12382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6EFB1FA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>ore</w:t>
            </w:r>
            <w:r w:rsidRPr="009254EB">
              <w:rPr>
                <w:sz w:val="18"/>
                <w:szCs w:val="18"/>
                <w:lang w:val="en-GB"/>
              </w:rPr>
              <w:t>-asept</w:t>
            </w:r>
            <w:r>
              <w:rPr>
                <w:sz w:val="18"/>
                <w:szCs w:val="18"/>
                <w:lang w:val="en-GB"/>
              </w:rPr>
              <w:t>ic procedure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41E4FF8" wp14:editId="49EEC41F">
                  <wp:extent cx="123825" cy="123825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48B99D7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shd w:val="clear" w:color="auto" w:fill="CCCCCC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</w:t>
            </w:r>
            <w:r>
              <w:rPr>
                <w:sz w:val="18"/>
                <w:szCs w:val="18"/>
                <w:lang w:val="en-GB"/>
              </w:rPr>
              <w:t>ter body fluid exposure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67E6A9CF" wp14:editId="170D4E28">
                  <wp:extent cx="123825" cy="123825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 xml:space="preserve"> risk</w:t>
            </w:r>
            <w:r w:rsidRPr="009254EB">
              <w:rPr>
                <w:sz w:val="18"/>
                <w:szCs w:val="18"/>
                <w:lang w:val="en-GB"/>
              </w:rPr>
              <w:t>.</w:t>
            </w:r>
          </w:p>
          <w:p w14:paraId="1A9994AA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>er touching a pat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47C13D8" wp14:editId="571231F7">
                  <wp:extent cx="123825" cy="123825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0E90325" w14:textId="77777777" w:rsidR="00594545" w:rsidRDefault="00594545" w:rsidP="00431779">
            <w:pPr>
              <w:spacing w:line="360" w:lineRule="auto"/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 xml:space="preserve">er touching patient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013AB2B" wp14:editId="3D9A73AD">
                  <wp:extent cx="123825" cy="123825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urrounding</w:t>
            </w:r>
          </w:p>
        </w:tc>
        <w:tc>
          <w:tcPr>
            <w:tcW w:w="2725" w:type="dxa"/>
          </w:tcPr>
          <w:p w14:paraId="562A5D8F" w14:textId="77777777" w:rsidR="00594545" w:rsidRPr="002F3B05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sz w:val="18"/>
                <w:szCs w:val="18"/>
                <w:lang w:val="en-GB"/>
              </w:rPr>
              <w:t>Han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Rub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695492C8" wp14:editId="6C8FE1D0">
                  <wp:extent cx="123825" cy="123825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2541CDA" w14:textId="77777777" w:rsidR="00594545" w:rsidRPr="00684A89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6D6DCA0" wp14:editId="5BDACDE6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34925</wp:posOffset>
                      </wp:positionV>
                      <wp:extent cx="101600" cy="90805"/>
                      <wp:effectExtent l="6350" t="13335" r="6350" b="10160"/>
                      <wp:wrapNone/>
                      <wp:docPr id="65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4AF1C1" id="Rectangle 66" o:spid="_x0000_s1026" style="position:absolute;margin-left:64.35pt;margin-top:2.75pt;width:8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HFMSjPcAAAACAEA&#10;AA8AAAAAAAAAAAAAAAAAYgQAAGRycy9kb3ducmV2LnhtbFBLBQYAAAAABAAEAPMAAABrBQAAAAA=&#10;"/>
                  </w:pict>
                </mc:Fallback>
              </mc:AlternateConten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Hand Washing</w:t>
            </w:r>
          </w:p>
          <w:p w14:paraId="5FE3B23B" w14:textId="77777777" w:rsidR="00594545" w:rsidRPr="00A03C14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3D3975DF" w14:textId="77777777" w:rsidR="00594545" w:rsidRPr="00684A89" w:rsidRDefault="00594545" w:rsidP="00431779">
            <w:pPr>
              <w:pStyle w:val="TableText"/>
              <w:spacing w:line="360" w:lineRule="auto"/>
              <w:rPr>
                <w:b/>
                <w:bCs/>
                <w:iCs/>
                <w:color w:val="808285"/>
                <w:sz w:val="14"/>
                <w:szCs w:val="14"/>
                <w:lang w:val="en-GB"/>
              </w:rPr>
            </w:pPr>
            <w:r w:rsidRPr="002F3B05">
              <w:rPr>
                <w:iCs/>
                <w:color w:val="808285"/>
                <w:sz w:val="18"/>
                <w:szCs w:val="18"/>
                <w:lang w:val="en-GB"/>
              </w:rPr>
              <w:t xml:space="preserve">   </w:t>
            </w:r>
            <w:r w:rsidRPr="00684A89">
              <w:rPr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sym w:font="Wingdings 2" w:char="F081"/>
            </w:r>
            <w:r w:rsidRPr="00684A89">
              <w:rPr>
                <w:b/>
                <w:bCs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684A89">
              <w:rPr>
                <w:b/>
                <w:bCs/>
                <w:iCs/>
                <w:color w:val="000000" w:themeColor="text1"/>
                <w:sz w:val="14"/>
                <w:szCs w:val="14"/>
                <w:lang w:val="en-GB"/>
              </w:rPr>
              <w:t>gloves</w:t>
            </w:r>
          </w:p>
          <w:p w14:paraId="606BD030" w14:textId="77777777" w:rsidR="00594545" w:rsidRDefault="00594545" w:rsidP="00431779">
            <w:pPr>
              <w:spacing w:line="360" w:lineRule="auto"/>
            </w:pPr>
          </w:p>
        </w:tc>
        <w:tc>
          <w:tcPr>
            <w:tcW w:w="3186" w:type="dxa"/>
          </w:tcPr>
          <w:p w14:paraId="231EBC06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19E058" wp14:editId="1FC09079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6035</wp:posOffset>
                      </wp:positionV>
                      <wp:extent cx="101600" cy="90805"/>
                      <wp:effectExtent l="6350" t="13335" r="6350" b="10160"/>
                      <wp:wrapNone/>
                      <wp:docPr id="74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FBEFEC" id="Rectangle 48" o:spid="_x0000_s1026" style="position:absolute;margin-left:51.15pt;margin-top:2.05pt;width:8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BXaF9X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F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ace </w: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M</w:t>
            </w:r>
            <w:r>
              <w:rPr>
                <w:b/>
                <w:bCs/>
                <w:sz w:val="18"/>
                <w:szCs w:val="18"/>
                <w:lang w:val="en-GB"/>
              </w:rPr>
              <w:t>ask</w:t>
            </w:r>
          </w:p>
          <w:p w14:paraId="6D1FEBF2" w14:textId="77777777" w:rsidR="00594545" w:rsidRPr="00A03C14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7CABA4D6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9733937" wp14:editId="1466C2DB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6510</wp:posOffset>
                      </wp:positionV>
                      <wp:extent cx="101600" cy="90805"/>
                      <wp:effectExtent l="10795" t="5080" r="11430" b="8890"/>
                      <wp:wrapNone/>
                      <wp:docPr id="75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96B997" id="Rectangle 49" o:spid="_x0000_s1026" style="position:absolute;margin-left:33.2pt;margin-top:1.3pt;width:8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ggle</w:t>
            </w:r>
          </w:p>
          <w:p w14:paraId="5FDFA4BE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21C008BB" w14:textId="51DE35DF" w:rsidR="00594545" w:rsidRPr="00A03C14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54E1729" wp14:editId="55091A46">
                      <wp:simplePos x="0" y="0"/>
                      <wp:positionH relativeFrom="column">
                        <wp:posOffset>947420</wp:posOffset>
                      </wp:positionH>
                      <wp:positionV relativeFrom="paragraph">
                        <wp:posOffset>-1270</wp:posOffset>
                      </wp:positionV>
                      <wp:extent cx="101600" cy="90805"/>
                      <wp:effectExtent l="10795" t="10795" r="11430" b="12700"/>
                      <wp:wrapNone/>
                      <wp:docPr id="76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BC66E3" id="Rectangle 50" o:spid="_x0000_s1026" style="position:absolute;margin-left:74.6pt;margin-top:-.1pt;width:8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wn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94545">
              <w:rPr>
                <w:sz w:val="18"/>
                <w:szCs w:val="18"/>
                <w:lang w:val="en-GB"/>
              </w:rPr>
              <w:t>or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apron</w:t>
            </w:r>
            <w:proofErr w:type="gramEnd"/>
          </w:p>
          <w:p w14:paraId="5F1BC380" w14:textId="77777777" w:rsidR="00594545" w:rsidRDefault="00594545" w:rsidP="00431779">
            <w:pPr>
              <w:spacing w:line="360" w:lineRule="auto"/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</w:tc>
      </w:tr>
      <w:tr w:rsidR="00594545" w14:paraId="30567F37" w14:textId="77777777" w:rsidTr="007821A9">
        <w:trPr>
          <w:trHeight w:val="432"/>
        </w:trPr>
        <w:tc>
          <w:tcPr>
            <w:tcW w:w="1357" w:type="dxa"/>
          </w:tcPr>
          <w:p w14:paraId="622E0191" w14:textId="77777777" w:rsidR="00594545" w:rsidRDefault="00594545" w:rsidP="00431779">
            <w:pPr>
              <w:spacing w:line="360" w:lineRule="auto"/>
            </w:pPr>
            <w:r>
              <w:t>3</w:t>
            </w:r>
          </w:p>
        </w:tc>
        <w:tc>
          <w:tcPr>
            <w:tcW w:w="2717" w:type="dxa"/>
            <w:gridSpan w:val="2"/>
          </w:tcPr>
          <w:p w14:paraId="19FEF6EA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 xml:space="preserve">ore touching </w:t>
            </w:r>
            <w:r w:rsidRPr="009254EB">
              <w:rPr>
                <w:sz w:val="18"/>
                <w:szCs w:val="18"/>
                <w:lang w:val="en-GB"/>
              </w:rPr>
              <w:t>pat</w:t>
            </w:r>
            <w:r>
              <w:rPr>
                <w:sz w:val="18"/>
                <w:szCs w:val="18"/>
                <w:lang w:val="en-GB"/>
              </w:rPr>
              <w:t>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EA3A0BB" wp14:editId="665A2011">
                  <wp:extent cx="123825" cy="123825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5531D50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Bef</w:t>
            </w:r>
            <w:r>
              <w:rPr>
                <w:sz w:val="18"/>
                <w:szCs w:val="18"/>
                <w:lang w:val="en-GB"/>
              </w:rPr>
              <w:t>ore</w:t>
            </w:r>
            <w:r w:rsidRPr="009254EB">
              <w:rPr>
                <w:sz w:val="18"/>
                <w:szCs w:val="18"/>
                <w:lang w:val="en-GB"/>
              </w:rPr>
              <w:t>-asept</w:t>
            </w:r>
            <w:r>
              <w:rPr>
                <w:sz w:val="18"/>
                <w:szCs w:val="18"/>
                <w:lang w:val="en-GB"/>
              </w:rPr>
              <w:t>ic procedure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2A8D0903" wp14:editId="7F9F93F3">
                  <wp:extent cx="123825" cy="123825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09869A4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shd w:val="clear" w:color="auto" w:fill="CCCCCC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</w:t>
            </w:r>
            <w:r>
              <w:rPr>
                <w:sz w:val="18"/>
                <w:szCs w:val="18"/>
                <w:lang w:val="en-GB"/>
              </w:rPr>
              <w:t>ter body fluid exposure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27FBC5A5" wp14:editId="00DA01DE">
                  <wp:extent cx="123825" cy="123825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 xml:space="preserve"> risk</w:t>
            </w:r>
            <w:r w:rsidRPr="009254EB">
              <w:rPr>
                <w:sz w:val="18"/>
                <w:szCs w:val="18"/>
                <w:lang w:val="en-GB"/>
              </w:rPr>
              <w:t>.</w:t>
            </w:r>
          </w:p>
          <w:p w14:paraId="3219A1C7" w14:textId="77777777" w:rsidR="00594545" w:rsidRPr="009254EB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>er touching a patient</w:t>
            </w:r>
            <w:r w:rsidRPr="009254EB">
              <w:rPr>
                <w:sz w:val="18"/>
                <w:szCs w:val="18"/>
                <w:lang w:val="en-GB"/>
              </w:rPr>
              <w:t>.</w:t>
            </w:r>
            <w:r>
              <w:rPr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46865A98" wp14:editId="2B4E54DC">
                  <wp:extent cx="123825" cy="123825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C602A09" w14:textId="77777777" w:rsidR="00594545" w:rsidRDefault="00594545" w:rsidP="00431779">
            <w:pPr>
              <w:spacing w:line="360" w:lineRule="auto"/>
            </w:pPr>
            <w:r w:rsidRPr="009254EB">
              <w:rPr>
                <w:sz w:val="18"/>
                <w:szCs w:val="18"/>
                <w:lang w:val="en-GB"/>
              </w:rPr>
              <w:t>Aft</w:t>
            </w:r>
            <w:r>
              <w:rPr>
                <w:sz w:val="18"/>
                <w:szCs w:val="18"/>
                <w:lang w:val="en-GB"/>
              </w:rPr>
              <w:t xml:space="preserve">er touching patient 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771A407A" wp14:editId="4528903E">
                  <wp:extent cx="123825" cy="123825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urrounding</w:t>
            </w:r>
          </w:p>
        </w:tc>
        <w:tc>
          <w:tcPr>
            <w:tcW w:w="2725" w:type="dxa"/>
          </w:tcPr>
          <w:p w14:paraId="30394D79" w14:textId="77777777" w:rsidR="00594545" w:rsidRPr="002F3B05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sz w:val="18"/>
                <w:szCs w:val="18"/>
                <w:lang w:val="en-GB"/>
              </w:rPr>
              <w:t>Han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Rub</w:t>
            </w:r>
            <w:r>
              <w:rPr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4032612E" wp14:editId="67C70690">
                  <wp:extent cx="123825" cy="123825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15DE942" w14:textId="77777777" w:rsidR="00594545" w:rsidRPr="00684A89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684A89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953AEE2" wp14:editId="7A68F581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34925</wp:posOffset>
                      </wp:positionV>
                      <wp:extent cx="101600" cy="90805"/>
                      <wp:effectExtent l="6350" t="13335" r="6350" b="10160"/>
                      <wp:wrapNone/>
                      <wp:docPr id="72" name="Rectangle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CDBB51" id="Rectangle 66" o:spid="_x0000_s1026" style="position:absolute;margin-left:64.35pt;margin-top:2.75pt;width:8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HFMSjPcAAAACAEA&#10;AA8AAAAAAAAAAAAAAAAAYgQAAGRycy9kb3ducmV2LnhtbFBLBQYAAAAABAAEAPMAAABrBQAAAAA=&#10;"/>
                  </w:pict>
                </mc:Fallback>
              </mc:AlternateContent>
            </w:r>
            <w:r w:rsidRPr="00684A89">
              <w:rPr>
                <w:b/>
                <w:bCs/>
                <w:sz w:val="18"/>
                <w:szCs w:val="18"/>
                <w:lang w:val="en-GB"/>
              </w:rPr>
              <w:t>Hand Washing</w:t>
            </w:r>
          </w:p>
          <w:p w14:paraId="2ACA5BB3" w14:textId="77777777" w:rsidR="00594545" w:rsidRPr="00A03C14" w:rsidRDefault="00594545" w:rsidP="00431779">
            <w:pPr>
              <w:pStyle w:val="TableText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302CA9E3" w14:textId="77777777" w:rsidR="00594545" w:rsidRPr="00684A89" w:rsidRDefault="00594545" w:rsidP="00431779">
            <w:pPr>
              <w:pStyle w:val="TableText"/>
              <w:spacing w:line="360" w:lineRule="auto"/>
              <w:rPr>
                <w:b/>
                <w:bCs/>
                <w:iCs/>
                <w:color w:val="808285"/>
                <w:sz w:val="14"/>
                <w:szCs w:val="14"/>
                <w:lang w:val="en-GB"/>
              </w:rPr>
            </w:pPr>
            <w:r w:rsidRPr="002F3B05">
              <w:rPr>
                <w:iCs/>
                <w:color w:val="808285"/>
                <w:sz w:val="18"/>
                <w:szCs w:val="18"/>
                <w:lang w:val="en-GB"/>
              </w:rPr>
              <w:t xml:space="preserve">   </w:t>
            </w:r>
            <w:r w:rsidRPr="00684A89">
              <w:rPr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sym w:font="Wingdings 2" w:char="F081"/>
            </w:r>
            <w:r w:rsidRPr="00684A89">
              <w:rPr>
                <w:b/>
                <w:bCs/>
                <w:i/>
                <w:color w:val="000000" w:themeColor="text1"/>
                <w:sz w:val="14"/>
                <w:szCs w:val="14"/>
                <w:lang w:val="en-GB"/>
              </w:rPr>
              <w:t xml:space="preserve"> </w:t>
            </w:r>
            <w:r w:rsidRPr="00684A89">
              <w:rPr>
                <w:b/>
                <w:bCs/>
                <w:iCs/>
                <w:color w:val="000000" w:themeColor="text1"/>
                <w:sz w:val="14"/>
                <w:szCs w:val="14"/>
                <w:lang w:val="en-GB"/>
              </w:rPr>
              <w:t>gloves</w:t>
            </w:r>
          </w:p>
          <w:p w14:paraId="3C7E245C" w14:textId="77777777" w:rsidR="00594545" w:rsidRDefault="00594545" w:rsidP="00431779">
            <w:pPr>
              <w:spacing w:line="360" w:lineRule="auto"/>
            </w:pPr>
          </w:p>
        </w:tc>
        <w:tc>
          <w:tcPr>
            <w:tcW w:w="3186" w:type="dxa"/>
          </w:tcPr>
          <w:p w14:paraId="4E45AE6B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79F5B2A" wp14:editId="27791321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6035</wp:posOffset>
                      </wp:positionV>
                      <wp:extent cx="101600" cy="90805"/>
                      <wp:effectExtent l="6350" t="13335" r="6350" b="10160"/>
                      <wp:wrapNone/>
                      <wp:docPr id="77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A871C7" id="Rectangle 48" o:spid="_x0000_s1026" style="position:absolute;margin-left:51.15pt;margin-top:2.05pt;width:8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BXaF9X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F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ace </w: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M</w:t>
            </w:r>
            <w:r>
              <w:rPr>
                <w:b/>
                <w:bCs/>
                <w:sz w:val="18"/>
                <w:szCs w:val="18"/>
                <w:lang w:val="en-GB"/>
              </w:rPr>
              <w:t>ask</w:t>
            </w:r>
          </w:p>
          <w:p w14:paraId="62412645" w14:textId="77777777" w:rsidR="00594545" w:rsidRPr="00A03C14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78661861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03C14">
              <w:rPr>
                <w:b/>
                <w:bCs/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DFADA8" wp14:editId="2215E99D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6510</wp:posOffset>
                      </wp:positionV>
                      <wp:extent cx="101600" cy="90805"/>
                      <wp:effectExtent l="10795" t="5080" r="11430" b="8890"/>
                      <wp:wrapNone/>
                      <wp:docPr id="78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AB871C" id="Rectangle 49" o:spid="_x0000_s1026" style="position:absolute;margin-left:33.2pt;margin-top:1.3pt;width:8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ggle</w:t>
            </w:r>
          </w:p>
          <w:p w14:paraId="7FC22FFB" w14:textId="77777777" w:rsidR="00594545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  <w:p w14:paraId="57B79C01" w14:textId="13402A4A" w:rsidR="00594545" w:rsidRPr="00A03C14" w:rsidRDefault="00594545" w:rsidP="00431779">
            <w:pPr>
              <w:pStyle w:val="TableText"/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DAFEEF2" wp14:editId="3CAE5BC0">
                      <wp:simplePos x="0" y="0"/>
                      <wp:positionH relativeFrom="column">
                        <wp:posOffset>896620</wp:posOffset>
                      </wp:positionH>
                      <wp:positionV relativeFrom="paragraph">
                        <wp:posOffset>29845</wp:posOffset>
                      </wp:positionV>
                      <wp:extent cx="101600" cy="90805"/>
                      <wp:effectExtent l="10795" t="10795" r="11430" b="12700"/>
                      <wp:wrapNone/>
                      <wp:docPr id="79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160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1DB1AB" id="Rectangle 50" o:spid="_x0000_s1026" style="position:absolute;margin-left:70.6pt;margin-top:2.35pt;width:8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"/>
                  </w:pict>
                </mc:Fallback>
              </mc:AlternateContent>
            </w:r>
            <w:r w:rsidRPr="00A03C14"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  <w:lang w:val="en-GB"/>
              </w:rPr>
              <w:t>own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594545">
              <w:rPr>
                <w:sz w:val="18"/>
                <w:szCs w:val="18"/>
                <w:lang w:val="en-GB"/>
              </w:rPr>
              <w:t>or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apron</w:t>
            </w:r>
            <w:proofErr w:type="gramEnd"/>
          </w:p>
          <w:p w14:paraId="39E8BAE4" w14:textId="77777777" w:rsidR="00594545" w:rsidRDefault="00594545" w:rsidP="00431779">
            <w:pPr>
              <w:spacing w:line="360" w:lineRule="auto"/>
            </w:pPr>
            <w:r w:rsidRPr="002F3B05">
              <w:rPr>
                <w:iCs/>
                <w:lang w:val="en-GB"/>
              </w:rPr>
              <w:sym w:font="Wingdings 2" w:char="F081"/>
            </w:r>
            <w:r w:rsidRPr="002F3B05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2F3B05">
              <w:rPr>
                <w:iCs/>
                <w:sz w:val="18"/>
                <w:szCs w:val="18"/>
                <w:lang w:val="en-GB"/>
              </w:rPr>
              <w:t>missed</w:t>
            </w:r>
          </w:p>
        </w:tc>
      </w:tr>
    </w:tbl>
    <w:p w14:paraId="53975C36" w14:textId="525D9806" w:rsidR="00594545" w:rsidRPr="00594545" w:rsidRDefault="00594545" w:rsidP="00594545">
      <w:pPr>
        <w:jc w:val="both"/>
        <w:rPr>
          <w:rFonts w:ascii="Calibri Light" w:hAnsi="Calibri Light" w:cs="Calibri Light"/>
          <w:i/>
          <w:iCs/>
          <w:lang w:val="en-US"/>
        </w:rPr>
      </w:pPr>
      <w:r w:rsidRPr="00594545">
        <w:rPr>
          <w:rFonts w:ascii="Calibri Light" w:hAnsi="Calibri Light" w:cs="Calibri Light"/>
          <w:i/>
          <w:iCs/>
          <w:lang w:val="en-US"/>
        </w:rPr>
        <w:t xml:space="preserve">NB: </w:t>
      </w:r>
      <w:r w:rsidRPr="00594545">
        <w:rPr>
          <w:rFonts w:ascii="Calibri Light" w:hAnsi="Calibri Light" w:cs="Calibri Light"/>
          <w:i/>
          <w:iCs/>
          <w:lang w:val="en-US"/>
        </w:rPr>
        <w:t>Glove use may be recorded only when the hand hygiene action is missed while the health-care worker is wearing gloves.</w:t>
      </w:r>
    </w:p>
    <w:sectPr w:rsidR="00594545" w:rsidRPr="00594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364"/>
    <w:rsid w:val="003114FF"/>
    <w:rsid w:val="0056076B"/>
    <w:rsid w:val="00594545"/>
    <w:rsid w:val="007821A9"/>
    <w:rsid w:val="00FC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C4195"/>
  <w15:chartTrackingRefBased/>
  <w15:docId w15:val="{3FD78CB4-C54B-4FA3-8E3E-F0CC3845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3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3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3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5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rsid w:val="00594545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  <w:style w:type="character" w:customStyle="1" w:styleId="TableTextChar">
    <w:name w:val="Table Text Char"/>
    <w:link w:val="TableText"/>
    <w:rsid w:val="00594545"/>
    <w:rPr>
      <w:rFonts w:ascii="Arial" w:eastAsia="Times New Roman" w:hAnsi="Arial" w:cs="Times New Roman"/>
      <w:kern w:val="0"/>
      <w:sz w:val="20"/>
      <w:szCs w:val="20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pah, Leslie Tasha</dc:creator>
  <cp:keywords/>
  <dc:description/>
  <cp:lastModifiedBy>Mbapah, Leslie Tasha</cp:lastModifiedBy>
  <cp:revision>3</cp:revision>
  <dcterms:created xsi:type="dcterms:W3CDTF">2024-04-26T16:54:00Z</dcterms:created>
  <dcterms:modified xsi:type="dcterms:W3CDTF">2024-04-26T17:01:00Z</dcterms:modified>
</cp:coreProperties>
</file>